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B3" w:rsidRPr="00D4755A" w:rsidRDefault="007661B3" w:rsidP="007661B3">
      <w:pPr>
        <w:rPr>
          <w:rFonts w:ascii="Times New Roman" w:hAnsi="Times New Roman" w:cs="Times New Roman"/>
          <w:b/>
        </w:rPr>
      </w:pPr>
      <w:r w:rsidRPr="00D4755A">
        <w:rPr>
          <w:rFonts w:ascii="Times New Roman" w:hAnsi="Times New Roman" w:cs="Times New Roman"/>
          <w:b/>
        </w:rPr>
        <w:t xml:space="preserve">Table S1 </w:t>
      </w:r>
      <w:r w:rsidRPr="00815E4C">
        <w:rPr>
          <w:rFonts w:ascii="Times New Roman" w:hAnsi="Times New Roman" w:cs="Times New Roman"/>
        </w:rPr>
        <w:t>RT-</w:t>
      </w:r>
      <w:proofErr w:type="spellStart"/>
      <w:r w:rsidRPr="00815E4C">
        <w:rPr>
          <w:rFonts w:ascii="Times New Roman" w:hAnsi="Times New Roman" w:cs="Times New Roman"/>
        </w:rPr>
        <w:t>qPCR</w:t>
      </w:r>
      <w:proofErr w:type="spellEnd"/>
      <w:r w:rsidRPr="00815E4C">
        <w:rPr>
          <w:rFonts w:ascii="Times New Roman" w:hAnsi="Times New Roman" w:cs="Times New Roman"/>
        </w:rPr>
        <w:t xml:space="preserve"> primers for mRNAs</w:t>
      </w:r>
    </w:p>
    <w:tbl>
      <w:tblPr>
        <w:tblStyle w:val="a5"/>
        <w:tblW w:w="8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3426"/>
        <w:gridCol w:w="3303"/>
      </w:tblGrid>
      <w:tr w:rsidR="007661B3" w:rsidRPr="000673F7" w:rsidTr="00F8074F">
        <w:tc>
          <w:tcPr>
            <w:tcW w:w="2834" w:type="dxa"/>
            <w:tcBorders>
              <w:bottom w:val="single" w:sz="4" w:space="0" w:color="000000" w:themeColor="text1"/>
            </w:tcBorders>
            <w:vAlign w:val="center"/>
          </w:tcPr>
          <w:p w:rsidR="007661B3" w:rsidRPr="000673F7" w:rsidRDefault="007661B3" w:rsidP="00F8074F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673F7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enes name</w:t>
            </w:r>
          </w:p>
        </w:tc>
        <w:tc>
          <w:tcPr>
            <w:tcW w:w="2857" w:type="dxa"/>
            <w:tcBorders>
              <w:bottom w:val="single" w:sz="4" w:space="0" w:color="000000" w:themeColor="text1"/>
            </w:tcBorders>
          </w:tcPr>
          <w:p w:rsidR="007661B3" w:rsidRPr="003A7BCC" w:rsidRDefault="007661B3" w:rsidP="00F8074F">
            <w:pPr>
              <w:rPr>
                <w:rFonts w:ascii="Times New Roman" w:hAnsi="Times New Roman" w:cs="Times New Roman"/>
                <w:b/>
              </w:rPr>
            </w:pPr>
            <w:r w:rsidRPr="003A7BCC">
              <w:rPr>
                <w:rFonts w:ascii="Times New Roman" w:hAnsi="Times New Roman" w:cs="Times New Roman"/>
                <w:b/>
                <w:szCs w:val="21"/>
              </w:rPr>
              <w:t>Forward primer (5′-3′)</w:t>
            </w:r>
          </w:p>
        </w:tc>
        <w:tc>
          <w:tcPr>
            <w:tcW w:w="2839" w:type="dxa"/>
            <w:tcBorders>
              <w:bottom w:val="single" w:sz="4" w:space="0" w:color="000000" w:themeColor="text1"/>
            </w:tcBorders>
          </w:tcPr>
          <w:p w:rsidR="007661B3" w:rsidRPr="003A7BCC" w:rsidRDefault="007661B3" w:rsidP="00F8074F">
            <w:pPr>
              <w:rPr>
                <w:rFonts w:ascii="Times New Roman" w:hAnsi="Times New Roman" w:cs="Times New Roman"/>
                <w:b/>
              </w:rPr>
            </w:pPr>
            <w:r w:rsidRPr="003A7BCC">
              <w:rPr>
                <w:rFonts w:ascii="Times New Roman" w:hAnsi="Times New Roman" w:cs="Times New Roman"/>
                <w:b/>
                <w:szCs w:val="21"/>
              </w:rPr>
              <w:t>Reverse primer (5′-3′)</w:t>
            </w:r>
          </w:p>
        </w:tc>
      </w:tr>
      <w:tr w:rsidR="007661B3" w:rsidRPr="000673F7" w:rsidTr="00F8074F">
        <w:tc>
          <w:tcPr>
            <w:tcW w:w="2834" w:type="dxa"/>
            <w:tcBorders>
              <w:top w:val="single" w:sz="4" w:space="0" w:color="000000" w:themeColor="text1"/>
            </w:tcBorders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Wt1-b</w:t>
            </w:r>
          </w:p>
        </w:tc>
        <w:tc>
          <w:tcPr>
            <w:tcW w:w="2857" w:type="dxa"/>
            <w:tcBorders>
              <w:top w:val="single" w:sz="4" w:space="0" w:color="000000" w:themeColor="text1"/>
            </w:tcBorders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CTCCCAAAACACTCTG</w:t>
            </w:r>
          </w:p>
        </w:tc>
        <w:tc>
          <w:tcPr>
            <w:tcW w:w="2839" w:type="dxa"/>
            <w:tcBorders>
              <w:top w:val="single" w:sz="4" w:space="0" w:color="000000" w:themeColor="text1"/>
            </w:tcBorders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CTCACAAACCCGCTCT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mrt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CAAAACAACAACCACACAT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ACATTAGAAAGCCCAACA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mrt3a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TTCCCAGCACACAAA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ACCTCAATGGCACCTA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ta4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TCTGTGTAATGCCTGT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TGTAGTGGTGGTAGTGTGG</w:t>
            </w:r>
          </w:p>
        </w:tc>
      </w:tr>
      <w:tr w:rsidR="002807E2" w:rsidRPr="000673F7" w:rsidTr="00F8074F">
        <w:tc>
          <w:tcPr>
            <w:tcW w:w="2834" w:type="dxa"/>
            <w:vAlign w:val="bottom"/>
          </w:tcPr>
          <w:p w:rsidR="002807E2" w:rsidRPr="002807E2" w:rsidRDefault="002807E2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</w:pPr>
            <w:r w:rsidRPr="002807E2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Cs w:val="21"/>
              </w:rPr>
              <w:t>Gata2</w:t>
            </w:r>
          </w:p>
        </w:tc>
        <w:tc>
          <w:tcPr>
            <w:tcW w:w="2857" w:type="dxa"/>
          </w:tcPr>
          <w:p w:rsidR="002807E2" w:rsidRPr="00177E6F" w:rsidRDefault="00177E6F" w:rsidP="00F8074F">
            <w:pPr>
              <w:rPr>
                <w:rFonts w:ascii="Times New Roman" w:hAnsi="Times New Roman" w:cs="Times New Roman"/>
                <w:color w:val="FF0000"/>
              </w:rPr>
            </w:pPr>
            <w:r w:rsidRPr="00177E6F">
              <w:rPr>
                <w:rFonts w:ascii="Times New Roman" w:hAnsi="Times New Roman" w:cs="Times New Roman"/>
                <w:color w:val="FF0000"/>
              </w:rPr>
              <w:t>CCGAATGAAGGGTGAATAGGC</w:t>
            </w:r>
          </w:p>
        </w:tc>
        <w:tc>
          <w:tcPr>
            <w:tcW w:w="2839" w:type="dxa"/>
          </w:tcPr>
          <w:p w:rsidR="002807E2" w:rsidRPr="00177E6F" w:rsidRDefault="00177E6F" w:rsidP="00F8074F">
            <w:pPr>
              <w:rPr>
                <w:rFonts w:ascii="Times New Roman" w:hAnsi="Times New Roman" w:cs="Times New Roman"/>
                <w:color w:val="FF0000"/>
              </w:rPr>
            </w:pPr>
            <w:r w:rsidRPr="00177E6F">
              <w:rPr>
                <w:rFonts w:ascii="Times New Roman" w:hAnsi="Times New Roman" w:cs="Times New Roman"/>
                <w:color w:val="FF0000"/>
              </w:rPr>
              <w:t>CAACCGAAAGATGTCGAGCA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7740F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r</w:t>
            </w:r>
            <w:proofErr w:type="spellEnd"/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GTGTCCGTGTCTCT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TCCTCTGTTTGGTTGATG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spo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AGCGAAACCCTCACA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AACCGTCCTCCACAAAG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tnnb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GATTTGATGGAGTTGGA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AGGTGCTGTGGTGGTA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xl2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TCCTTGTTCATCTTGT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TTGGCTGTGTTGGTG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xo3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TTACTCCACTCCC</w:t>
            </w:r>
            <w:bookmarkStart w:id="0" w:name="_GoBack"/>
            <w:bookmarkEnd w:id="0"/>
            <w:r w:rsidRPr="000673F7">
              <w:rPr>
                <w:rFonts w:ascii="Times New Roman" w:hAnsi="Times New Roman" w:cs="Times New Roman"/>
              </w:rPr>
              <w:t>AGC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TATCACCAAGCCCATC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nt10a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TGTAAAGGAAAGAAGGAA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ATGAAGCAACGGAGTG</w:t>
            </w:r>
          </w:p>
        </w:tc>
      </w:tr>
      <w:tr w:rsidR="002807E2" w:rsidRPr="000673F7" w:rsidTr="00F8074F">
        <w:tc>
          <w:tcPr>
            <w:tcW w:w="2834" w:type="dxa"/>
            <w:vAlign w:val="bottom"/>
          </w:tcPr>
          <w:p w:rsidR="002807E2" w:rsidRPr="007740F4" w:rsidRDefault="002807E2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B771B">
              <w:rPr>
                <w:rFonts w:ascii="Times New Roman" w:eastAsia="宋体" w:hAnsi="Times New Roman" w:cs="Times New Roman" w:hint="eastAsia"/>
                <w:i/>
                <w:color w:val="FF0000"/>
                <w:kern w:val="0"/>
                <w:szCs w:val="21"/>
              </w:rPr>
              <w:t>C</w:t>
            </w:r>
            <w:r w:rsidRPr="009B771B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yp19a1</w:t>
            </w:r>
          </w:p>
        </w:tc>
        <w:tc>
          <w:tcPr>
            <w:tcW w:w="2857" w:type="dxa"/>
          </w:tcPr>
          <w:p w:rsidR="002807E2" w:rsidRPr="00177E6F" w:rsidRDefault="00177E6F" w:rsidP="00F8074F">
            <w:pPr>
              <w:rPr>
                <w:rFonts w:ascii="Times New Roman" w:hAnsi="Times New Roman" w:cs="Times New Roman"/>
                <w:color w:val="FF0000"/>
              </w:rPr>
            </w:pPr>
            <w:r w:rsidRPr="00177E6F">
              <w:rPr>
                <w:rFonts w:ascii="Times New Roman" w:hAnsi="Times New Roman" w:cs="Times New Roman"/>
                <w:color w:val="FF0000"/>
              </w:rPr>
              <w:t>GCCTTCATCATTACCATAGCG</w:t>
            </w:r>
          </w:p>
        </w:tc>
        <w:tc>
          <w:tcPr>
            <w:tcW w:w="2839" w:type="dxa"/>
          </w:tcPr>
          <w:p w:rsidR="002807E2" w:rsidRPr="00177E6F" w:rsidRDefault="00177E6F" w:rsidP="00F8074F">
            <w:pPr>
              <w:rPr>
                <w:rFonts w:ascii="Times New Roman" w:hAnsi="Times New Roman" w:cs="Times New Roman"/>
                <w:color w:val="FF0000"/>
              </w:rPr>
            </w:pPr>
            <w:r w:rsidRPr="00177E6F">
              <w:rPr>
                <w:rFonts w:ascii="Times New Roman" w:hAnsi="Times New Roman" w:cs="Times New Roman"/>
                <w:color w:val="FF0000"/>
              </w:rPr>
              <w:t>GGCGAACTTTGACAAAACTG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2807E2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</w:pPr>
            <w:r w:rsidRPr="002807E2">
              <w:rPr>
                <w:rFonts w:ascii="Times New Roman" w:eastAsia="宋体" w:hAnsi="Times New Roman" w:cs="Times New Roman"/>
                <w:i/>
                <w:color w:val="FF0000"/>
                <w:kern w:val="0"/>
                <w:szCs w:val="21"/>
              </w:rPr>
              <w:t>Sox9</w:t>
            </w:r>
          </w:p>
        </w:tc>
        <w:tc>
          <w:tcPr>
            <w:tcW w:w="2857" w:type="dxa"/>
          </w:tcPr>
          <w:p w:rsidR="007661B3" w:rsidRPr="002807E2" w:rsidRDefault="007661B3" w:rsidP="00F8074F">
            <w:pPr>
              <w:rPr>
                <w:rFonts w:ascii="Times New Roman" w:hAnsi="Times New Roman" w:cs="Times New Roman"/>
                <w:color w:val="FF0000"/>
              </w:rPr>
            </w:pPr>
            <w:r w:rsidRPr="002807E2">
              <w:rPr>
                <w:rFonts w:ascii="Times New Roman" w:hAnsi="Times New Roman" w:cs="Times New Roman"/>
                <w:color w:val="FF0000"/>
              </w:rPr>
              <w:t>AGCAGACAACCACCTCATT</w:t>
            </w:r>
          </w:p>
        </w:tc>
        <w:tc>
          <w:tcPr>
            <w:tcW w:w="2839" w:type="dxa"/>
          </w:tcPr>
          <w:p w:rsidR="007661B3" w:rsidRPr="002807E2" w:rsidRDefault="007661B3" w:rsidP="00F8074F">
            <w:pPr>
              <w:rPr>
                <w:rFonts w:ascii="Times New Roman" w:hAnsi="Times New Roman" w:cs="Times New Roman"/>
                <w:color w:val="FF0000"/>
              </w:rPr>
            </w:pPr>
            <w:r w:rsidRPr="002807E2">
              <w:rPr>
                <w:rFonts w:ascii="Times New Roman" w:hAnsi="Times New Roman" w:cs="Times New Roman"/>
                <w:color w:val="FF0000"/>
              </w:rPr>
              <w:t>AGTCCAGTCGTAGCCCT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x3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GTGAAGAGGCTGTGTATT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GGACAACAAAAGAGGAG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x8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CTCACAGTCCTTCCT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AAGCCTATCAGTCAAA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sr2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TCCTCAACTCCAACC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TCACAGCGTCCAACAA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r3c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GACGGATGACCTAACT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GACTCTCTGCCCAC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r1d2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ACAACCAGCCAACATT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CACTCAACCCCAGATA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r0b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ACTCCTCATTGCCCTG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GTGAATCTCCTACTTTCC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gf20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AAACAAGTGGATAGAGCG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AAGACAGAGCGGCAG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gf16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GAACAAAACCACTAAAATG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GCACACAACACCTAC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stl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CAACAAGCATCAGGAA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CAAAGTCGGTCAAG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stl3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CTCTAAGGTGGTGTGTC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GGGGTAAGTGATGTTG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stl5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GACCTGCTATTTGCTG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AGAGATTCGGTTGATGG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p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ATCAATCACACGCCA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CAACAGCAAACAGACAC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P2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AATAGTCCAGCCATC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ATCCGTCATAAAGCAGAG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ZP3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ATACTTACCCACACCATAC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TCACTACCTCCAAACC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em1a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TGGTTTATGCTGCGTT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TTGCTTGGTGATGTG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em1c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GCCTTCTCCTTGATACT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TGCTGTGCCGTTGTTAG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wil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TTTGCGTCATTTGCTT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AGTTTTAGTCGGGTTG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drd7b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GTCCGTCACCCTAAAC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CTACCACCAATAAACAGG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sd17b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GCGTTCAGATACTTCAC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GATGCTGTTCTTCGTCT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sd16b3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GGGGATAAAACATAC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AAGAGAAGCGAGTGAGG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sd17b7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TCCTGCCCTCCTTCTT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TATTCCAAAGCCTGATGT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sd17b12a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CATTCTACTCGTTTTATTTT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TTTACATTTTCACTTTCACTC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dgfrb</w:t>
            </w:r>
            <w:proofErr w:type="spellEnd"/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ACATCATTCCCATCCC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TCACTGCTCTCCTCCA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dgfb</w:t>
            </w:r>
            <w:proofErr w:type="spellEnd"/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ACCCCAAACAGCAATA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ACTACCTTCTCCCAAC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cp2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AGGCTGTCTGGTTTGT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TCTGTGGGTTCATTTTC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zl</w:t>
            </w:r>
            <w:proofErr w:type="spellEnd"/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CCACACTTCATCTTCC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CCCGTATTTCATTTTCAT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nali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AGGCACAATAGCATAACATAA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ACCGAAAGAACCCAAC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b1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AGATTTAGGATGGAAGT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TGGGTTGTGGTGTTTGT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b2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AGAAGCAGTGAGTGAGTGG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TGGGAATGATGTAGTTGTTG</w:t>
            </w:r>
          </w:p>
        </w:tc>
      </w:tr>
      <w:tr w:rsidR="007661B3" w:rsidRPr="000673F7" w:rsidTr="00F8074F">
        <w:tc>
          <w:tcPr>
            <w:tcW w:w="2834" w:type="dxa"/>
            <w:vAlign w:val="bottom"/>
          </w:tcPr>
          <w:p w:rsidR="007661B3" w:rsidRPr="007740F4" w:rsidRDefault="007661B3" w:rsidP="00F8074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740F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Tgfb3</w:t>
            </w:r>
          </w:p>
        </w:tc>
        <w:tc>
          <w:tcPr>
            <w:tcW w:w="2857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GTTTATTTTGTCCCTTCATCC</w:t>
            </w:r>
          </w:p>
        </w:tc>
        <w:tc>
          <w:tcPr>
            <w:tcW w:w="2839" w:type="dxa"/>
          </w:tcPr>
          <w:p w:rsidR="007661B3" w:rsidRPr="000673F7" w:rsidRDefault="007661B3" w:rsidP="00F8074F">
            <w:pPr>
              <w:rPr>
                <w:rFonts w:ascii="Times New Roman" w:hAnsi="Times New Roman" w:cs="Times New Roman"/>
              </w:rPr>
            </w:pPr>
            <w:r w:rsidRPr="000673F7">
              <w:rPr>
                <w:rFonts w:ascii="Times New Roman" w:hAnsi="Times New Roman" w:cs="Times New Roman"/>
              </w:rPr>
              <w:t>CAGTTGGTTTGCTTCGTC</w:t>
            </w:r>
          </w:p>
        </w:tc>
      </w:tr>
      <w:tr w:rsidR="007661B3" w:rsidRPr="000673F7" w:rsidTr="00F8074F">
        <w:tc>
          <w:tcPr>
            <w:tcW w:w="2834" w:type="dxa"/>
          </w:tcPr>
          <w:p w:rsidR="007661B3" w:rsidRPr="007740F4" w:rsidRDefault="007661B3" w:rsidP="00F8074F">
            <w:pPr>
              <w:rPr>
                <w:rFonts w:ascii="Times New Roman" w:hAnsi="Times New Roman" w:cs="Times New Roman"/>
                <w:i/>
              </w:rPr>
            </w:pPr>
            <w:r w:rsidRPr="007740F4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2857" w:type="dxa"/>
          </w:tcPr>
          <w:p w:rsidR="007661B3" w:rsidRPr="000673F7" w:rsidRDefault="00634AD0" w:rsidP="00F8074F">
            <w:pPr>
              <w:rPr>
                <w:rFonts w:ascii="Times New Roman" w:hAnsi="Times New Roman" w:cs="Times New Roman"/>
              </w:rPr>
            </w:pPr>
            <w:r w:rsidRPr="00634AD0">
              <w:rPr>
                <w:rFonts w:ascii="Times New Roman" w:hAnsi="Times New Roman" w:cs="Times New Roman"/>
              </w:rPr>
              <w:t>CTCTTCCAGCCATCCTTCCT</w:t>
            </w:r>
          </w:p>
        </w:tc>
        <w:tc>
          <w:tcPr>
            <w:tcW w:w="2839" w:type="dxa"/>
          </w:tcPr>
          <w:p w:rsidR="007661B3" w:rsidRPr="000673F7" w:rsidRDefault="00634AD0" w:rsidP="00F8074F">
            <w:pPr>
              <w:rPr>
                <w:rFonts w:ascii="Times New Roman" w:hAnsi="Times New Roman" w:cs="Times New Roman"/>
              </w:rPr>
            </w:pPr>
            <w:r w:rsidRPr="00634AD0">
              <w:rPr>
                <w:rFonts w:ascii="Times New Roman" w:hAnsi="Times New Roman" w:cs="Times New Roman"/>
              </w:rPr>
              <w:t>TCAGGTGGGGCAATGATCTT</w:t>
            </w:r>
          </w:p>
        </w:tc>
      </w:tr>
    </w:tbl>
    <w:p w:rsidR="004B2962" w:rsidRDefault="004B2962"/>
    <w:sectPr w:rsidR="004B2962" w:rsidSect="00217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991" w:rsidRDefault="00C02991" w:rsidP="007661B3">
      <w:r>
        <w:separator/>
      </w:r>
    </w:p>
  </w:endnote>
  <w:endnote w:type="continuationSeparator" w:id="0">
    <w:p w:rsidR="00C02991" w:rsidRDefault="00C02991" w:rsidP="0076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991" w:rsidRDefault="00C02991" w:rsidP="007661B3">
      <w:r>
        <w:separator/>
      </w:r>
    </w:p>
  </w:footnote>
  <w:footnote w:type="continuationSeparator" w:id="0">
    <w:p w:rsidR="00C02991" w:rsidRDefault="00C02991" w:rsidP="00766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61B3"/>
    <w:rsid w:val="00046B92"/>
    <w:rsid w:val="0006075E"/>
    <w:rsid w:val="00177E6F"/>
    <w:rsid w:val="0021714E"/>
    <w:rsid w:val="002807E2"/>
    <w:rsid w:val="004B2962"/>
    <w:rsid w:val="00634AD0"/>
    <w:rsid w:val="007661B3"/>
    <w:rsid w:val="007740F4"/>
    <w:rsid w:val="007A6447"/>
    <w:rsid w:val="007A6C65"/>
    <w:rsid w:val="00815E4C"/>
    <w:rsid w:val="00852D08"/>
    <w:rsid w:val="009A4685"/>
    <w:rsid w:val="00B069F9"/>
    <w:rsid w:val="00B5493E"/>
    <w:rsid w:val="00C02991"/>
    <w:rsid w:val="00D4755A"/>
    <w:rsid w:val="00D5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1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1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1B3"/>
    <w:rPr>
      <w:sz w:val="18"/>
      <w:szCs w:val="18"/>
    </w:rPr>
  </w:style>
  <w:style w:type="table" w:styleId="a5">
    <w:name w:val="Table Grid"/>
    <w:basedOn w:val="a1"/>
    <w:uiPriority w:val="59"/>
    <w:rsid w:val="007661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0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44738</cp:lastModifiedBy>
  <cp:revision>9</cp:revision>
  <dcterms:created xsi:type="dcterms:W3CDTF">2016-05-23T14:05:00Z</dcterms:created>
  <dcterms:modified xsi:type="dcterms:W3CDTF">2017-05-08T12:59:00Z</dcterms:modified>
</cp:coreProperties>
</file>